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13A30" w14:textId="68236ADE" w:rsidR="00DC1C17" w:rsidRPr="004F2AA1" w:rsidRDefault="00CA3584" w:rsidP="004F2AA1">
      <w:pPr>
        <w:pStyle w:val="21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4F2AA1">
        <w:rPr>
          <w:rFonts w:ascii="Times New Roman" w:hAnsi="Times New Roman" w:cs="Times New Roman"/>
          <w:color w:val="auto"/>
          <w:sz w:val="24"/>
          <w:szCs w:val="24"/>
        </w:rPr>
        <w:t>Table S1  Correlations between EPDI and fitness outcomes (Pearson r, 95% CI)</w:t>
      </w:r>
    </w:p>
    <w:tbl>
      <w:tblPr>
        <w:tblStyle w:val="aff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DC1C17" w14:paraId="7E62B409" w14:textId="77777777" w:rsidTr="00701081">
        <w:tc>
          <w:tcPr>
            <w:tcW w:w="1440" w:type="dxa"/>
            <w:tcBorders>
              <w:bottom w:val="single" w:sz="4" w:space="0" w:color="auto"/>
            </w:tcBorders>
          </w:tcPr>
          <w:p w14:paraId="04A248F7" w14:textId="77777777" w:rsidR="00DC1C17" w:rsidRDefault="00CA3584">
            <w:r>
              <w:t>Outcom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0D5D337" w14:textId="77777777" w:rsidR="00DC1C17" w:rsidRDefault="00CA3584">
            <w:r>
              <w:t>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614DA9F" w14:textId="77777777" w:rsidR="00DC1C17" w:rsidRDefault="00CA3584">
            <w:r>
              <w:t>r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913BFFB" w14:textId="77777777" w:rsidR="00DC1C17" w:rsidRDefault="00CA3584">
            <w:r>
              <w:t>95% CI (lower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5B8DF32" w14:textId="77777777" w:rsidR="00DC1C17" w:rsidRDefault="00CA3584">
            <w:r>
              <w:t>95% CI (upper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05740EE" w14:textId="77777777" w:rsidR="00DC1C17" w:rsidRDefault="00CA3584">
            <w:r>
              <w:t>Direction as expected?</w:t>
            </w:r>
          </w:p>
        </w:tc>
      </w:tr>
      <w:tr w:rsidR="00DC1C17" w14:paraId="563AB950" w14:textId="77777777" w:rsidTr="00701081"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2BA1CBB6" w14:textId="77777777" w:rsidR="00DC1C17" w:rsidRDefault="00CA3584">
            <w:r>
              <w:t>1000-m run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7910C421" w14:textId="77777777" w:rsidR="00DC1C17" w:rsidRDefault="00CA3584">
            <w:r>
              <w:t>1402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13411CFA" w14:textId="77777777" w:rsidR="00DC1C17" w:rsidRDefault="00CA3584">
            <w:r>
              <w:t>-0.712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44016761" w14:textId="77777777" w:rsidR="00DC1C17" w:rsidRDefault="00CA3584">
            <w:r>
              <w:t>-0.73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04E7D5CD" w14:textId="77777777" w:rsidR="00DC1C17" w:rsidRDefault="00CA3584">
            <w:r>
              <w:t>-0.685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4D01B99E" w14:textId="77777777" w:rsidR="00DC1C17" w:rsidRDefault="00CA3584">
            <w:r>
              <w:t>Yes</w:t>
            </w:r>
          </w:p>
        </w:tc>
      </w:tr>
      <w:tr w:rsidR="00DC1C17" w14:paraId="00F5196A" w14:textId="77777777" w:rsidTr="00701081">
        <w:tc>
          <w:tcPr>
            <w:tcW w:w="1440" w:type="dxa"/>
            <w:tcBorders>
              <w:top w:val="nil"/>
            </w:tcBorders>
          </w:tcPr>
          <w:p w14:paraId="25E426E1" w14:textId="77777777" w:rsidR="00DC1C17" w:rsidRDefault="00CA3584">
            <w:r>
              <w:t>50-m sprint (higher z = slower)</w:t>
            </w:r>
          </w:p>
        </w:tc>
        <w:tc>
          <w:tcPr>
            <w:tcW w:w="1440" w:type="dxa"/>
            <w:tcBorders>
              <w:top w:val="nil"/>
            </w:tcBorders>
          </w:tcPr>
          <w:p w14:paraId="3CB44008" w14:textId="77777777" w:rsidR="00DC1C17" w:rsidRDefault="00CA3584">
            <w:r>
              <w:t>2673</w:t>
            </w:r>
          </w:p>
        </w:tc>
        <w:tc>
          <w:tcPr>
            <w:tcW w:w="1440" w:type="dxa"/>
            <w:tcBorders>
              <w:top w:val="nil"/>
            </w:tcBorders>
          </w:tcPr>
          <w:p w14:paraId="6A0958E2" w14:textId="77777777" w:rsidR="00DC1C17" w:rsidRDefault="00CA3584">
            <w:r>
              <w:t>-0.346</w:t>
            </w:r>
          </w:p>
        </w:tc>
        <w:tc>
          <w:tcPr>
            <w:tcW w:w="1440" w:type="dxa"/>
            <w:tcBorders>
              <w:top w:val="nil"/>
            </w:tcBorders>
          </w:tcPr>
          <w:p w14:paraId="03A3B81D" w14:textId="77777777" w:rsidR="00DC1C17" w:rsidRDefault="00CA3584">
            <w:r>
              <w:t>-0.379</w:t>
            </w:r>
          </w:p>
        </w:tc>
        <w:tc>
          <w:tcPr>
            <w:tcW w:w="1440" w:type="dxa"/>
            <w:tcBorders>
              <w:top w:val="nil"/>
            </w:tcBorders>
          </w:tcPr>
          <w:p w14:paraId="3ADAD420" w14:textId="77777777" w:rsidR="00DC1C17" w:rsidRDefault="00CA3584">
            <w:r>
              <w:t>-0.312</w:t>
            </w:r>
          </w:p>
        </w:tc>
        <w:tc>
          <w:tcPr>
            <w:tcW w:w="1440" w:type="dxa"/>
            <w:tcBorders>
              <w:top w:val="nil"/>
            </w:tcBorders>
          </w:tcPr>
          <w:p w14:paraId="7808B42D" w14:textId="77777777" w:rsidR="00DC1C17" w:rsidRDefault="00CA3584">
            <w:r>
              <w:t>Yes</w:t>
            </w:r>
          </w:p>
        </w:tc>
      </w:tr>
      <w:tr w:rsidR="00DC1C17" w14:paraId="1AF2950B" w14:textId="77777777" w:rsidTr="00701081">
        <w:tc>
          <w:tcPr>
            <w:tcW w:w="1440" w:type="dxa"/>
          </w:tcPr>
          <w:p w14:paraId="55DC9CBF" w14:textId="77777777" w:rsidR="00DC1C17" w:rsidRDefault="00CA3584">
            <w:r>
              <w:t>800-m run</w:t>
            </w:r>
          </w:p>
        </w:tc>
        <w:tc>
          <w:tcPr>
            <w:tcW w:w="1440" w:type="dxa"/>
          </w:tcPr>
          <w:p w14:paraId="0B762FCC" w14:textId="77777777" w:rsidR="00DC1C17" w:rsidRDefault="00CA3584">
            <w:r>
              <w:t>1271</w:t>
            </w:r>
          </w:p>
        </w:tc>
        <w:tc>
          <w:tcPr>
            <w:tcW w:w="1440" w:type="dxa"/>
          </w:tcPr>
          <w:p w14:paraId="50144CF8" w14:textId="77777777" w:rsidR="00DC1C17" w:rsidRDefault="00CA3584">
            <w:r>
              <w:t>-0.749</w:t>
            </w:r>
          </w:p>
        </w:tc>
        <w:tc>
          <w:tcPr>
            <w:tcW w:w="1440" w:type="dxa"/>
          </w:tcPr>
          <w:p w14:paraId="35D9B836" w14:textId="77777777" w:rsidR="00DC1C17" w:rsidRDefault="00CA3584">
            <w:r>
              <w:t>-0.772</w:t>
            </w:r>
          </w:p>
        </w:tc>
        <w:tc>
          <w:tcPr>
            <w:tcW w:w="1440" w:type="dxa"/>
          </w:tcPr>
          <w:p w14:paraId="7C7CBB97" w14:textId="77777777" w:rsidR="00DC1C17" w:rsidRDefault="00CA3584">
            <w:r>
              <w:t>-0.724</w:t>
            </w:r>
          </w:p>
        </w:tc>
        <w:tc>
          <w:tcPr>
            <w:tcW w:w="1440" w:type="dxa"/>
          </w:tcPr>
          <w:p w14:paraId="5835971A" w14:textId="77777777" w:rsidR="00DC1C17" w:rsidRDefault="00CA3584">
            <w:r>
              <w:t>Yes</w:t>
            </w:r>
          </w:p>
        </w:tc>
      </w:tr>
      <w:tr w:rsidR="00DC1C17" w14:paraId="4342B42F" w14:textId="77777777" w:rsidTr="00701081">
        <w:tc>
          <w:tcPr>
            <w:tcW w:w="1440" w:type="dxa"/>
          </w:tcPr>
          <w:p w14:paraId="674C7D3E" w14:textId="77777777" w:rsidR="00DC1C17" w:rsidRDefault="00CA3584">
            <w:r>
              <w:t>BMI</w:t>
            </w:r>
          </w:p>
        </w:tc>
        <w:tc>
          <w:tcPr>
            <w:tcW w:w="1440" w:type="dxa"/>
          </w:tcPr>
          <w:p w14:paraId="7C6DA0D7" w14:textId="77777777" w:rsidR="00DC1C17" w:rsidRDefault="00CA3584">
            <w:r>
              <w:t>2673</w:t>
            </w:r>
          </w:p>
        </w:tc>
        <w:tc>
          <w:tcPr>
            <w:tcW w:w="1440" w:type="dxa"/>
          </w:tcPr>
          <w:p w14:paraId="14C058D6" w14:textId="77777777" w:rsidR="00DC1C17" w:rsidRDefault="00CA3584">
            <w:r>
              <w:t>-0.227</w:t>
            </w:r>
          </w:p>
        </w:tc>
        <w:tc>
          <w:tcPr>
            <w:tcW w:w="1440" w:type="dxa"/>
          </w:tcPr>
          <w:p w14:paraId="321CBF9E" w14:textId="77777777" w:rsidR="00DC1C17" w:rsidRDefault="00CA3584">
            <w:r>
              <w:t>-0.263</w:t>
            </w:r>
          </w:p>
        </w:tc>
        <w:tc>
          <w:tcPr>
            <w:tcW w:w="1440" w:type="dxa"/>
          </w:tcPr>
          <w:p w14:paraId="13EFDAE1" w14:textId="77777777" w:rsidR="00DC1C17" w:rsidRDefault="00CA3584">
            <w:r>
              <w:t>-0.191</w:t>
            </w:r>
          </w:p>
        </w:tc>
        <w:tc>
          <w:tcPr>
            <w:tcW w:w="1440" w:type="dxa"/>
          </w:tcPr>
          <w:p w14:paraId="73ACB257" w14:textId="77777777" w:rsidR="00DC1C17" w:rsidRDefault="00CA3584">
            <w:r>
              <w:t>No</w:t>
            </w:r>
          </w:p>
        </w:tc>
      </w:tr>
      <w:tr w:rsidR="00DC1C17" w14:paraId="06F5DDBE" w14:textId="77777777" w:rsidTr="00701081">
        <w:tc>
          <w:tcPr>
            <w:tcW w:w="1440" w:type="dxa"/>
          </w:tcPr>
          <w:p w14:paraId="71073D39" w14:textId="77777777" w:rsidR="00DC1C17" w:rsidRDefault="00CA3584">
            <w:r>
              <w:t>PFI (composite)</w:t>
            </w:r>
          </w:p>
        </w:tc>
        <w:tc>
          <w:tcPr>
            <w:tcW w:w="1440" w:type="dxa"/>
          </w:tcPr>
          <w:p w14:paraId="3DC49EDB" w14:textId="77777777" w:rsidR="00DC1C17" w:rsidRDefault="00CA3584">
            <w:r>
              <w:t>1782</w:t>
            </w:r>
          </w:p>
        </w:tc>
        <w:tc>
          <w:tcPr>
            <w:tcW w:w="1440" w:type="dxa"/>
          </w:tcPr>
          <w:p w14:paraId="3B0F07CF" w14:textId="77777777" w:rsidR="00DC1C17" w:rsidRDefault="00CA3584">
            <w:r>
              <w:t>0.285</w:t>
            </w:r>
          </w:p>
        </w:tc>
        <w:tc>
          <w:tcPr>
            <w:tcW w:w="1440" w:type="dxa"/>
          </w:tcPr>
          <w:p w14:paraId="4AAB5848" w14:textId="77777777" w:rsidR="00DC1C17" w:rsidRDefault="00CA3584">
            <w:r>
              <w:t>0.242</w:t>
            </w:r>
          </w:p>
        </w:tc>
        <w:tc>
          <w:tcPr>
            <w:tcW w:w="1440" w:type="dxa"/>
          </w:tcPr>
          <w:p w14:paraId="2A6691F5" w14:textId="77777777" w:rsidR="00DC1C17" w:rsidRDefault="00CA3584">
            <w:r>
              <w:t>0.327</w:t>
            </w:r>
          </w:p>
        </w:tc>
        <w:tc>
          <w:tcPr>
            <w:tcW w:w="1440" w:type="dxa"/>
          </w:tcPr>
          <w:p w14:paraId="3BFA28A4" w14:textId="77777777" w:rsidR="00DC1C17" w:rsidRDefault="00CA3584">
            <w:r>
              <w:t>Yes</w:t>
            </w:r>
          </w:p>
        </w:tc>
      </w:tr>
      <w:tr w:rsidR="00DC1C17" w14:paraId="03FFEBFD" w14:textId="77777777" w:rsidTr="00701081">
        <w:tc>
          <w:tcPr>
            <w:tcW w:w="1440" w:type="dxa"/>
          </w:tcPr>
          <w:p w14:paraId="21488469" w14:textId="77777777" w:rsidR="00DC1C17" w:rsidRDefault="00CA3584">
            <w:r>
              <w:t>1-min sit-ups</w:t>
            </w:r>
          </w:p>
        </w:tc>
        <w:tc>
          <w:tcPr>
            <w:tcW w:w="1440" w:type="dxa"/>
          </w:tcPr>
          <w:p w14:paraId="760C876F" w14:textId="77777777" w:rsidR="00DC1C17" w:rsidRDefault="00CA3584">
            <w:r>
              <w:t>1271</w:t>
            </w:r>
          </w:p>
        </w:tc>
        <w:tc>
          <w:tcPr>
            <w:tcW w:w="1440" w:type="dxa"/>
          </w:tcPr>
          <w:p w14:paraId="59B49E9D" w14:textId="77777777" w:rsidR="00DC1C17" w:rsidRDefault="00CA3584">
            <w:r>
              <w:t>0.254</w:t>
            </w:r>
          </w:p>
        </w:tc>
        <w:tc>
          <w:tcPr>
            <w:tcW w:w="1440" w:type="dxa"/>
          </w:tcPr>
          <w:p w14:paraId="0135DF74" w14:textId="77777777" w:rsidR="00DC1C17" w:rsidRDefault="00CA3584">
            <w:r>
              <w:t>0.201</w:t>
            </w:r>
          </w:p>
        </w:tc>
        <w:tc>
          <w:tcPr>
            <w:tcW w:w="1440" w:type="dxa"/>
          </w:tcPr>
          <w:p w14:paraId="0ACA26A2" w14:textId="77777777" w:rsidR="00DC1C17" w:rsidRDefault="00CA3584">
            <w:r>
              <w:t>0.304</w:t>
            </w:r>
          </w:p>
        </w:tc>
        <w:tc>
          <w:tcPr>
            <w:tcW w:w="1440" w:type="dxa"/>
          </w:tcPr>
          <w:p w14:paraId="0838BEE4" w14:textId="77777777" w:rsidR="00DC1C17" w:rsidRDefault="00CA3584">
            <w:r>
              <w:t>Yes</w:t>
            </w:r>
          </w:p>
        </w:tc>
      </w:tr>
      <w:tr w:rsidR="00DC1C17" w14:paraId="59CEEA10" w14:textId="77777777" w:rsidTr="00701081">
        <w:tc>
          <w:tcPr>
            <w:tcW w:w="1440" w:type="dxa"/>
          </w:tcPr>
          <w:p w14:paraId="0C0CF8C1" w14:textId="77777777" w:rsidR="00DC1C17" w:rsidRDefault="00CA3584">
            <w:r>
              <w:t>Sit-and-reach</w:t>
            </w:r>
          </w:p>
        </w:tc>
        <w:tc>
          <w:tcPr>
            <w:tcW w:w="1440" w:type="dxa"/>
          </w:tcPr>
          <w:p w14:paraId="68AFC9E8" w14:textId="77777777" w:rsidR="00DC1C17" w:rsidRDefault="00CA3584">
            <w:r>
              <w:t>2673</w:t>
            </w:r>
          </w:p>
        </w:tc>
        <w:tc>
          <w:tcPr>
            <w:tcW w:w="1440" w:type="dxa"/>
          </w:tcPr>
          <w:p w14:paraId="3AE1BDE8" w14:textId="77777777" w:rsidR="00DC1C17" w:rsidRDefault="00CA3584">
            <w:r>
              <w:t>0.325</w:t>
            </w:r>
          </w:p>
        </w:tc>
        <w:tc>
          <w:tcPr>
            <w:tcW w:w="1440" w:type="dxa"/>
          </w:tcPr>
          <w:p w14:paraId="013F4FBE" w14:textId="77777777" w:rsidR="00DC1C17" w:rsidRDefault="00CA3584">
            <w:r>
              <w:t>0.291</w:t>
            </w:r>
          </w:p>
        </w:tc>
        <w:tc>
          <w:tcPr>
            <w:tcW w:w="1440" w:type="dxa"/>
          </w:tcPr>
          <w:p w14:paraId="74E2D30F" w14:textId="77777777" w:rsidR="00DC1C17" w:rsidRDefault="00CA3584">
            <w:r>
              <w:t>0.359</w:t>
            </w:r>
          </w:p>
        </w:tc>
        <w:tc>
          <w:tcPr>
            <w:tcW w:w="1440" w:type="dxa"/>
          </w:tcPr>
          <w:p w14:paraId="3CC7D8A4" w14:textId="77777777" w:rsidR="00DC1C17" w:rsidRDefault="00CA3584">
            <w:r>
              <w:t>Yes</w:t>
            </w:r>
          </w:p>
        </w:tc>
      </w:tr>
      <w:tr w:rsidR="00DC1C17" w14:paraId="1DA1BCCA" w14:textId="77777777" w:rsidTr="00701081">
        <w:tc>
          <w:tcPr>
            <w:tcW w:w="1440" w:type="dxa"/>
          </w:tcPr>
          <w:p w14:paraId="71F64386" w14:textId="77777777" w:rsidR="00DC1C17" w:rsidRDefault="00CA3584">
            <w:r>
              <w:t>Pull-ups</w:t>
            </w:r>
          </w:p>
        </w:tc>
        <w:tc>
          <w:tcPr>
            <w:tcW w:w="1440" w:type="dxa"/>
          </w:tcPr>
          <w:p w14:paraId="0F89521C" w14:textId="77777777" w:rsidR="00DC1C17" w:rsidRDefault="00CA3584">
            <w:r>
              <w:t>1402</w:t>
            </w:r>
          </w:p>
        </w:tc>
        <w:tc>
          <w:tcPr>
            <w:tcW w:w="1440" w:type="dxa"/>
          </w:tcPr>
          <w:p w14:paraId="221FBB57" w14:textId="77777777" w:rsidR="00DC1C17" w:rsidRDefault="00CA3584">
            <w:r>
              <w:t>0.372</w:t>
            </w:r>
          </w:p>
        </w:tc>
        <w:tc>
          <w:tcPr>
            <w:tcW w:w="1440" w:type="dxa"/>
          </w:tcPr>
          <w:p w14:paraId="3662B0CD" w14:textId="77777777" w:rsidR="00DC1C17" w:rsidRDefault="00CA3584">
            <w:r>
              <w:t>0.326</w:t>
            </w:r>
          </w:p>
        </w:tc>
        <w:tc>
          <w:tcPr>
            <w:tcW w:w="1440" w:type="dxa"/>
          </w:tcPr>
          <w:p w14:paraId="03258B28" w14:textId="77777777" w:rsidR="00DC1C17" w:rsidRDefault="00CA3584">
            <w:r>
              <w:t>0.416</w:t>
            </w:r>
          </w:p>
        </w:tc>
        <w:tc>
          <w:tcPr>
            <w:tcW w:w="1440" w:type="dxa"/>
          </w:tcPr>
          <w:p w14:paraId="52583979" w14:textId="77777777" w:rsidR="00DC1C17" w:rsidRDefault="00CA3584">
            <w:r>
              <w:t>Yes</w:t>
            </w:r>
          </w:p>
        </w:tc>
      </w:tr>
      <w:tr w:rsidR="00DC1C17" w14:paraId="43712541" w14:textId="77777777" w:rsidTr="00701081">
        <w:tc>
          <w:tcPr>
            <w:tcW w:w="1440" w:type="dxa"/>
          </w:tcPr>
          <w:p w14:paraId="60D45617" w14:textId="77777777" w:rsidR="00DC1C17" w:rsidRDefault="00CA3584">
            <w:r>
              <w:t>Standing long jump</w:t>
            </w:r>
          </w:p>
        </w:tc>
        <w:tc>
          <w:tcPr>
            <w:tcW w:w="1440" w:type="dxa"/>
          </w:tcPr>
          <w:p w14:paraId="4CF79FD9" w14:textId="77777777" w:rsidR="00DC1C17" w:rsidRDefault="00CA3584">
            <w:r>
              <w:t>2673</w:t>
            </w:r>
          </w:p>
        </w:tc>
        <w:tc>
          <w:tcPr>
            <w:tcW w:w="1440" w:type="dxa"/>
          </w:tcPr>
          <w:p w14:paraId="52BC2C76" w14:textId="77777777" w:rsidR="00DC1C17" w:rsidRDefault="00CA3584">
            <w:r>
              <w:t>0.273</w:t>
            </w:r>
          </w:p>
        </w:tc>
        <w:tc>
          <w:tcPr>
            <w:tcW w:w="1440" w:type="dxa"/>
          </w:tcPr>
          <w:p w14:paraId="18028289" w14:textId="77777777" w:rsidR="00DC1C17" w:rsidRDefault="00CA3584">
            <w:r>
              <w:t>0.238</w:t>
            </w:r>
          </w:p>
        </w:tc>
        <w:tc>
          <w:tcPr>
            <w:tcW w:w="1440" w:type="dxa"/>
          </w:tcPr>
          <w:p w14:paraId="3356892D" w14:textId="77777777" w:rsidR="00DC1C17" w:rsidRDefault="00CA3584">
            <w:r>
              <w:t>0.308</w:t>
            </w:r>
          </w:p>
        </w:tc>
        <w:tc>
          <w:tcPr>
            <w:tcW w:w="1440" w:type="dxa"/>
          </w:tcPr>
          <w:p w14:paraId="19D96129" w14:textId="77777777" w:rsidR="00DC1C17" w:rsidRDefault="00CA3584">
            <w:r>
              <w:t>Yes</w:t>
            </w:r>
          </w:p>
        </w:tc>
      </w:tr>
      <w:tr w:rsidR="00DC1C17" w14:paraId="575032B6" w14:textId="77777777" w:rsidTr="00701081">
        <w:tc>
          <w:tcPr>
            <w:tcW w:w="1440" w:type="dxa"/>
          </w:tcPr>
          <w:p w14:paraId="66AF13C4" w14:textId="77777777" w:rsidR="00DC1C17" w:rsidRDefault="00CA3584">
            <w:r>
              <w:t>Vital capacity</w:t>
            </w:r>
          </w:p>
        </w:tc>
        <w:tc>
          <w:tcPr>
            <w:tcW w:w="1440" w:type="dxa"/>
          </w:tcPr>
          <w:p w14:paraId="65962848" w14:textId="77777777" w:rsidR="00DC1C17" w:rsidRDefault="00CA3584">
            <w:r>
              <w:t>2673</w:t>
            </w:r>
          </w:p>
        </w:tc>
        <w:tc>
          <w:tcPr>
            <w:tcW w:w="1440" w:type="dxa"/>
          </w:tcPr>
          <w:p w14:paraId="4C944971" w14:textId="77777777" w:rsidR="00DC1C17" w:rsidRDefault="00CA3584">
            <w:r>
              <w:t>0.177</w:t>
            </w:r>
          </w:p>
        </w:tc>
        <w:tc>
          <w:tcPr>
            <w:tcW w:w="1440" w:type="dxa"/>
          </w:tcPr>
          <w:p w14:paraId="6FD2547B" w14:textId="77777777" w:rsidR="00DC1C17" w:rsidRDefault="00CA3584">
            <w:r>
              <w:t>0.140</w:t>
            </w:r>
          </w:p>
        </w:tc>
        <w:tc>
          <w:tcPr>
            <w:tcW w:w="1440" w:type="dxa"/>
          </w:tcPr>
          <w:p w14:paraId="72FFEA1E" w14:textId="77777777" w:rsidR="00DC1C17" w:rsidRDefault="00CA3584">
            <w:r>
              <w:t>0.213</w:t>
            </w:r>
          </w:p>
        </w:tc>
        <w:tc>
          <w:tcPr>
            <w:tcW w:w="1440" w:type="dxa"/>
          </w:tcPr>
          <w:p w14:paraId="5EC56F6B" w14:textId="77777777" w:rsidR="00DC1C17" w:rsidRDefault="00CA3584">
            <w:r>
              <w:t>Yes</w:t>
            </w:r>
          </w:p>
        </w:tc>
      </w:tr>
    </w:tbl>
    <w:p w14:paraId="3AB65DF6" w14:textId="491F4E87" w:rsidR="00CA3584" w:rsidRDefault="004F2AA1">
      <w:r w:rsidRPr="004F2AA1">
        <w:t>Note: This table follows a three-line-table structure (top rule, header rule, bottom rule) as commonly used in journals. Time-based items (50 m, 800 m, 1000 m) were coded as “higher z = slower”, so the expected association with EPDI is negative. 95% CI was calculated using Fisher-z transformation.</w:t>
      </w:r>
    </w:p>
    <w:sectPr w:rsidR="00CA358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E173E" w14:textId="77777777" w:rsidR="003B30E3" w:rsidRDefault="003B30E3" w:rsidP="004F2AA1">
      <w:pPr>
        <w:spacing w:after="0" w:line="240" w:lineRule="auto"/>
      </w:pPr>
      <w:r>
        <w:separator/>
      </w:r>
    </w:p>
  </w:endnote>
  <w:endnote w:type="continuationSeparator" w:id="0">
    <w:p w14:paraId="3DC5A32A" w14:textId="77777777" w:rsidR="003B30E3" w:rsidRDefault="003B30E3" w:rsidP="004F2A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72107" w14:textId="77777777" w:rsidR="003B30E3" w:rsidRDefault="003B30E3" w:rsidP="004F2AA1">
      <w:pPr>
        <w:spacing w:after="0" w:line="240" w:lineRule="auto"/>
      </w:pPr>
      <w:r>
        <w:separator/>
      </w:r>
    </w:p>
  </w:footnote>
  <w:footnote w:type="continuationSeparator" w:id="0">
    <w:p w14:paraId="35973BA3" w14:textId="77777777" w:rsidR="003B30E3" w:rsidRDefault="003B30E3" w:rsidP="004F2A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2179C"/>
    <w:rsid w:val="0015074B"/>
    <w:rsid w:val="0029639D"/>
    <w:rsid w:val="00326F90"/>
    <w:rsid w:val="003B30E3"/>
    <w:rsid w:val="004F2AA1"/>
    <w:rsid w:val="00701081"/>
    <w:rsid w:val="00AA1D8D"/>
    <w:rsid w:val="00B47730"/>
    <w:rsid w:val="00CA3584"/>
    <w:rsid w:val="00CB0664"/>
    <w:rsid w:val="00CC30D8"/>
    <w:rsid w:val="00DC1C1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C9F00A"/>
  <w14:defaultImageDpi w14:val="300"/>
  <w15:docId w15:val="{5F55E6B4-1054-4B04-B32E-65DE1076B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德贵 王</cp:lastModifiedBy>
  <cp:revision>4</cp:revision>
  <dcterms:created xsi:type="dcterms:W3CDTF">2025-11-03T03:16:00Z</dcterms:created>
  <dcterms:modified xsi:type="dcterms:W3CDTF">2025-11-25T04:2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1b6f40-2b2a-4a4a-b546-02f7dc5952b2</vt:lpwstr>
  </property>
</Properties>
</file>